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DCC" w:rsidRPr="00253355" w:rsidRDefault="00416DCC" w:rsidP="00416DCC">
      <w:pPr>
        <w:rPr>
          <w:rStyle w:val="fontstyle01"/>
          <w:rFonts w:hint="eastAsia"/>
          <w:sz w:val="28"/>
          <w:szCs w:val="28"/>
        </w:rPr>
      </w:pPr>
      <w:r w:rsidRPr="00253355">
        <w:rPr>
          <w:rFonts w:ascii="Times New Roman" w:hAnsi="Times New Roman"/>
          <w:b/>
          <w:sz w:val="28"/>
          <w:szCs w:val="28"/>
        </w:rPr>
        <w:t>Table S</w:t>
      </w:r>
      <w:r w:rsidRPr="00253355">
        <w:rPr>
          <w:rFonts w:ascii="Times New Roman" w:hAnsi="Times New Roman" w:hint="eastAsia"/>
          <w:b/>
          <w:sz w:val="28"/>
          <w:szCs w:val="28"/>
        </w:rPr>
        <w:t>2</w:t>
      </w:r>
      <w:r w:rsidRPr="00253355">
        <w:rPr>
          <w:rFonts w:ascii="Times New Roman" w:hAnsi="Times New Roman"/>
          <w:b/>
          <w:sz w:val="28"/>
          <w:szCs w:val="28"/>
        </w:rPr>
        <w:t>:</w:t>
      </w:r>
      <w:r w:rsidRPr="00253355">
        <w:rPr>
          <w:rStyle w:val="fontstyle01"/>
          <w:sz w:val="28"/>
          <w:szCs w:val="28"/>
        </w:rPr>
        <w:t xml:space="preserve"> Sequences of primers used for </w:t>
      </w:r>
      <w:r w:rsidRPr="00840F0A">
        <w:rPr>
          <w:rStyle w:val="fontstyle01"/>
          <w:sz w:val="28"/>
          <w:szCs w:val="28"/>
        </w:rPr>
        <w:t>qRT-PCR</w:t>
      </w:r>
      <w:r w:rsidRPr="00253355">
        <w:rPr>
          <w:rStyle w:val="fontstyle01"/>
          <w:sz w:val="28"/>
          <w:szCs w:val="28"/>
        </w:rPr>
        <w:t xml:space="preserve"> in this study</w:t>
      </w:r>
    </w:p>
    <w:tbl>
      <w:tblPr>
        <w:tblW w:w="11062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69"/>
        <w:gridCol w:w="3820"/>
        <w:gridCol w:w="4973"/>
      </w:tblGrid>
      <w:tr w:rsidR="00416DCC" w:rsidRPr="00EF704F" w:rsidTr="00890A53">
        <w:trPr>
          <w:trHeight w:val="42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EF704F">
              <w:rPr>
                <w:rFonts w:ascii="Times New Roman" w:hAnsi="Times New Roman"/>
                <w:b/>
                <w:sz w:val="28"/>
                <w:szCs w:val="28"/>
              </w:rPr>
              <w:t>Primer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16DCC" w:rsidRPr="00EF704F" w:rsidRDefault="00416DCC" w:rsidP="00890A53">
            <w:pPr>
              <w:ind w:firstLineChars="588" w:firstLine="1653"/>
              <w:rPr>
                <w:rFonts w:ascii="Times New Roman" w:hAnsi="Times New Roman"/>
                <w:b/>
                <w:sz w:val="28"/>
                <w:szCs w:val="28"/>
              </w:rPr>
            </w:pPr>
            <w:r w:rsidRPr="00EF704F">
              <w:rPr>
                <w:rFonts w:ascii="Times New Roman" w:hAnsi="Times New Roman"/>
                <w:b/>
                <w:sz w:val="28"/>
                <w:szCs w:val="28"/>
              </w:rPr>
              <w:t>Forward</w:t>
            </w:r>
          </w:p>
        </w:tc>
        <w:tc>
          <w:tcPr>
            <w:tcW w:w="4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16DCC" w:rsidRPr="00EF704F" w:rsidRDefault="00416DCC" w:rsidP="00890A53">
            <w:pPr>
              <w:ind w:firstLineChars="686" w:firstLine="1928"/>
              <w:rPr>
                <w:rFonts w:ascii="Times New Roman" w:hAnsi="Times New Roman"/>
                <w:b/>
                <w:sz w:val="28"/>
                <w:szCs w:val="28"/>
              </w:rPr>
            </w:pPr>
            <w:r w:rsidRPr="00EF704F">
              <w:rPr>
                <w:rFonts w:ascii="Times New Roman" w:hAnsi="Times New Roman"/>
                <w:b/>
                <w:sz w:val="28"/>
                <w:szCs w:val="28"/>
              </w:rPr>
              <w:t>Reverse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GAPDH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ACCCACTCCTCCACCTTTGAC-3'</w:t>
            </w:r>
          </w:p>
        </w:tc>
        <w:tc>
          <w:tcPr>
            <w:tcW w:w="49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TGTTGCTGTAGCCAAATTCGTT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PCAT-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GAGAGCTGACATAGGCACCC-3'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TCTCCACTGGTGTTCATGGC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SPRY-IT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CCCCAGAGAGCCAAGTCATC-3'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CACAGGCTCCCATAACCCTC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MALAT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 xml:space="preserve">5' -AAAGCAAGGTCTCCCCACAAG-3' 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 -GGTCTGTGCTAGATCAAAAGGCA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UCA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CTCTCCATTGGGTTCACCATTC-3′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GCGGCAGGTCTTAAGAGATGAG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TUG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 xml:space="preserve">5' -TAGCAGTTCCCCAATCCTTG-3' 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 -CACAAATTCCCATCATTCCC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UBC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CCTGCTTGGAAACTAATGACC-3'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AGGCTCAACTTCCCAGACTCA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GHET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 xml:space="preserve">5'-CCCCACAAATGAAGACACT-3' 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TTCCCAACACCCTATAAGAT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H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GCACCTTGGACATCTGGAGT-3'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TTCTTTCCAGCCCTAGCTCA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SNHG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AATCGCCATGCGTTCTTTGG-3'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CAATCCTTGCAGTCCCATCG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MEG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GGGCATTAAGCCCTGACCTT-3'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CCTTGGGGAGGGAAACACTC-3'</w:t>
            </w:r>
          </w:p>
        </w:tc>
      </w:tr>
      <w:tr w:rsidR="00416DCC" w:rsidRPr="00EF704F" w:rsidTr="00890A53">
        <w:trPr>
          <w:trHeight w:val="42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6DCC" w:rsidRPr="00EF704F" w:rsidRDefault="00416DCC" w:rsidP="00890A53">
            <w:pPr>
              <w:jc w:val="center"/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BC03949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AATGCACTGCCTAGATGGAC-3'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6DCC" w:rsidRPr="00EF704F" w:rsidRDefault="00416DCC" w:rsidP="00890A53">
            <w:pPr>
              <w:rPr>
                <w:rFonts w:ascii="Times New Roman" w:hAnsi="Times New Roman"/>
              </w:rPr>
            </w:pPr>
            <w:r w:rsidRPr="00EF704F">
              <w:rPr>
                <w:rFonts w:ascii="Times New Roman" w:hAnsi="Times New Roman"/>
              </w:rPr>
              <w:t>5'-CACCTGTTTTCTGGCTCTTCC-3'</w:t>
            </w:r>
          </w:p>
        </w:tc>
      </w:tr>
    </w:tbl>
    <w:p w:rsidR="00882B98" w:rsidRDefault="00416DCC"/>
    <w:sectPr w:rsidR="00882B98" w:rsidSect="003B1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16DCC"/>
    <w:rsid w:val="003B1A98"/>
    <w:rsid w:val="00416DCC"/>
    <w:rsid w:val="00556046"/>
    <w:rsid w:val="00BA2E05"/>
    <w:rsid w:val="00C74A7D"/>
    <w:rsid w:val="00DA7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D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16DC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>CHINA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1</cp:revision>
  <cp:lastPrinted>2018-06-06T03:01:00Z</cp:lastPrinted>
  <dcterms:created xsi:type="dcterms:W3CDTF">2018-06-06T03:00:00Z</dcterms:created>
  <dcterms:modified xsi:type="dcterms:W3CDTF">2018-06-06T03:01:00Z</dcterms:modified>
</cp:coreProperties>
</file>